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</w:tabs>
        <w:rPr>
          <w:bCs/>
        </w:rPr>
      </w:pPr>
      <w:r>
        <w:rPr>
          <w:b/>
          <w:lang w:val="en-US" w:eastAsia="en-US"/>
        </w:rPr>
        <w:t>Table S</w:t>
      </w:r>
      <w:r>
        <w:rPr>
          <w:b/>
          <w:lang w:val="en-US" w:eastAsia="en-US"/>
        </w:rPr>
        <w:t>1</w:t>
      </w:r>
      <w:r>
        <w:rPr>
          <w:b/>
          <w:lang w:val="en-US" w:eastAsia="en-US"/>
        </w:rPr>
        <w:t>.</w:t>
      </w:r>
      <w:r>
        <w:rPr>
          <w:lang w:val="en-US" w:eastAsia="en-US"/>
        </w:rPr>
        <w:t xml:space="preserve">The list of DEGs with at least two-fold change </w:t>
      </w:r>
      <w:r>
        <w:rPr>
          <w:lang w:val="en-US" w:eastAsia="en-US"/>
        </w:rPr>
        <w:t>by N-2 treatment</w:t>
      </w:r>
      <w:r>
        <w:rPr>
          <w:bCs/>
        </w:rPr>
        <w:t xml:space="preserve"> in </w:t>
      </w:r>
      <w:r>
        <w:rPr>
          <w:bCs/>
          <w:lang w:eastAsia="ko-KR"/>
        </w:rPr>
        <w:t>A549 cells</w:t>
      </w:r>
      <w:r>
        <w:rPr>
          <w:bCs/>
        </w:rPr>
        <w:t xml:space="preserve">. 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numPr>
          <w:ilvl w:val="0"/>
          <w:numId w:val="2"/>
        </w:numPr>
        <w:rPr>
          <w:bCs/>
        </w:rPr>
      </w:pPr>
      <w:r>
        <w:rPr>
          <w:bCs/>
        </w:rPr>
        <w:t>Up-regulated genes</w:t>
      </w:r>
    </w:p>
    <w:p>
      <w:pPr>
        <w:pStyle w:val="Normal"/>
        <w:ind w:left="360" w:hanging="0"/>
        <w:rPr>
          <w:bCs/>
        </w:rPr>
      </w:pPr>
      <w:r>
        <w:rPr>
          <w:bCs/>
        </w:rPr>
      </w:r>
    </w:p>
    <w:tbl>
      <w:tblPr>
        <w:tblW w:w="8529" w:type="dxa"/>
        <w:jc w:val="left"/>
        <w:tblInd w:w="-2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8"/>
        <w:gridCol w:w="1389"/>
        <w:gridCol w:w="171"/>
        <w:gridCol w:w="1038"/>
        <w:gridCol w:w="237"/>
        <w:gridCol w:w="4536"/>
      </w:tblGrid>
      <w:tr>
        <w:trPr>
          <w:trHeight w:val="118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b/>
                <w:bCs/>
                <w:sz w:val="18"/>
                <w:szCs w:val="18"/>
                <w:lang w:eastAsia="ko-KR"/>
              </w:rPr>
              <w:t>log2 ratio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b/>
                <w:bCs/>
                <w:sz w:val="18"/>
                <w:szCs w:val="18"/>
                <w:lang w:eastAsia="ko-KR"/>
              </w:rPr>
              <w:t>Gene Accessio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b/>
                <w:bCs/>
                <w:sz w:val="18"/>
                <w:szCs w:val="18"/>
                <w:lang w:eastAsia="ko-KR"/>
              </w:rPr>
              <w:t>Gene Symbol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b/>
                <w:bCs/>
                <w:sz w:val="18"/>
                <w:szCs w:val="18"/>
                <w:lang w:eastAsia="ko-KR"/>
              </w:rPr>
              <w:t>Gene Description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5774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31459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SESN2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sestrin 2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5741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05504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BCAT1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branched chain aminotransferase 1, cytosolic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4938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14398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LAMP3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lysosomal-associated membrane protein 3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458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01042483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UPR1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uclear protein, transcriptional regulator, 1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4197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01924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GADD45A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growth arrest and DNA-damage-inducible, alpha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3592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01040619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ATF3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activating transcription factor 3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3555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01946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DUSP6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dual specificity phosphatase 6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3034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02037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FYN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FYN oncogene related to SRC, FGR, YES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2990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175839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SMOX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spermine oxidase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2944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25130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HKDC1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hexokinase domain containing 1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2124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19058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DDIT4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DNA-damage-inducible transcript 4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1965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01085481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MAP1LC3B2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microtubule-associated protein 1 light chain 3 beta 2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1165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152405</w:t>
            </w:r>
          </w:p>
        </w:tc>
        <w:tc>
          <w:tcPr>
            <w:tcW w:w="1209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JMY</w:t>
            </w:r>
          </w:p>
        </w:tc>
        <w:tc>
          <w:tcPr>
            <w:tcW w:w="4773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junction mediating and regulatory protein, p53 cofactor</w:t>
            </w:r>
          </w:p>
        </w:tc>
      </w:tr>
      <w:tr>
        <w:trPr>
          <w:trHeight w:val="114" w:hRule="atLeast"/>
        </w:trPr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eastAsia="ko-KR"/>
              </w:rPr>
            </w:pPr>
            <w:r>
              <w:rPr>
                <w:color w:val="000000"/>
                <w:sz w:val="22"/>
                <w:szCs w:val="22"/>
                <w:lang w:eastAsia="ko-KR"/>
              </w:rPr>
              <w:t>1.8467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NM_004083</w:t>
            </w:r>
          </w:p>
        </w:tc>
        <w:tc>
          <w:tcPr>
            <w:tcW w:w="12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DDIT3</w:t>
            </w:r>
          </w:p>
        </w:tc>
        <w:tc>
          <w:tcPr>
            <w:tcW w:w="477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DNA-damage-inducible transcript 3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p>
      <w:pPr>
        <w:pStyle w:val="Normal"/>
        <w:numPr>
          <w:ilvl w:val="0"/>
          <w:numId w:val="2"/>
        </w:numPr>
        <w:rPr>
          <w:b/>
          <w:b/>
          <w:lang w:val="en-US" w:eastAsia="en-US"/>
        </w:rPr>
      </w:pPr>
      <w:r>
        <w:rPr>
          <w:lang w:val="en-US" w:eastAsia="en-US"/>
        </w:rPr>
        <w:t>Down-regulated gene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tbl>
      <w:tblPr>
        <w:tblW w:w="8529" w:type="dxa"/>
        <w:jc w:val="left"/>
        <w:tblInd w:w="-2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58"/>
        <w:gridCol w:w="1612"/>
        <w:gridCol w:w="1480"/>
        <w:gridCol w:w="4279"/>
      </w:tblGrid>
      <w:tr>
        <w:trPr>
          <w:trHeight w:val="118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b/>
                <w:bCs/>
                <w:sz w:val="18"/>
                <w:szCs w:val="18"/>
                <w:lang w:eastAsia="ko-KR"/>
              </w:rPr>
              <w:t>log2 ratio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b/>
                <w:bCs/>
                <w:sz w:val="18"/>
                <w:szCs w:val="18"/>
                <w:lang w:eastAsia="ko-KR"/>
              </w:rPr>
              <w:t>Gene Accession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b/>
                <w:bCs/>
                <w:sz w:val="18"/>
                <w:szCs w:val="18"/>
                <w:lang w:eastAsia="ko-KR"/>
              </w:rPr>
              <w:t>Gene Symbol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eastAsia="ko-KR"/>
              </w:rPr>
            </w:pPr>
            <w:r>
              <w:rPr>
                <w:b/>
                <w:bCs/>
                <w:sz w:val="18"/>
                <w:szCs w:val="18"/>
                <w:lang w:eastAsia="ko-KR"/>
              </w:rPr>
              <w:t>Gene Description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0180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479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ELK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aternal embryonic leucine zipper kinase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031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259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PCNA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proliferating cell nuclear antigen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1519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15256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DCA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ell division cycle associated 2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2129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24094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DSCC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defective in sister chromatid cohesion 1 homolog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2202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31299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DCA3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ell division cycle associated 3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2935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AF28475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UIMC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ubiquitin interaction motif containing 1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3257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181578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RFC5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replication factor C (activator 1) 5, 36.5kDa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3666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76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CNF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yclin F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555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4217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AURKB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aurora kinase B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5835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634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ENPF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entromere protein F, 350/400ka (mitosin)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6912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353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HIST1H3I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histone cluster 1, H3i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7040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145316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DSN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DSN1, kinetochore complex component, homolog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07863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80668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DCA5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ell division cycle associated 5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050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2358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AD2L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AD2 mitotic arrest deficient-like 1 (yeast)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2917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6739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CM5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inichromosome maintenance complex component 5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5963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8136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ASPM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abnormal spindle homolog, microcephaly associated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6399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6448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DTL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denticleless homolog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7095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226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KIFC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kinesin family member C1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7277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21067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GINS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GINS complex subunit 1 (Psf1 homolog)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7637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20937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FANCM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Fanconi anemia, complementation group M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784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411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FEN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flap structure-specific endonuclease 1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8085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2689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POLA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polymerase (DNA directed), alpha 2 (70kD subunit)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8403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5914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CM4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inichromosome maintenance complex component 4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8800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13086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RAD51AP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RAD51 associated protein 1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19346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7760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CAPG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on-SMC condensin II complex, subunit G2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0372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6195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KIF20B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kinesin family member 20B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1818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2211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LSPN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laspin homolog 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1945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22346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CAPG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on-SMC condensin I complex, subunit G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2039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199420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POLQ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polymerase (DNA directed), theta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2089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18251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SPC24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SPC24, kinetochore complex component, homolog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2376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3258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TK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thymidine kinase 1, soluble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2938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534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CAPH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on-SMC condensin I complex, subunit H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3452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32997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ZWINT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ZW10 interactor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4177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6095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GINS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GINS complex subunit 2 (Psf2 homolog)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4341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6328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RBM14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RNA binding motif protein 14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4625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476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DHCR24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4-dehydrocholesterol reductase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5138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3230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D24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D24 molecule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5480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24857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ATAD5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>ATPase family, AAA domain containing 5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607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452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KIF1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kinesin family member 11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8336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017420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SCO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stablishment of cohesion 1 homolog 2 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8569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786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DC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ell division cycle 2, G1 to S and G2 to M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864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3504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DC45L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DC45 cell division cycle 45-like 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8991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21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BUB1B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budding uninhibited by benzimidazoles 1 homolog beta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29635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2692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POLE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polymerase (DNA directed), epsilon 2 (p59 subunit)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30042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254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DC6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ell division cycle 6 homolog 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30055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424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MP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pithelial membrane protein 2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30301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01811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FANCB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Fanconi anemia, complementation group B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3109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2417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KI67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antigen identified by monoclonal antibody Ki-67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32192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8410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HJURP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Holliday junction recognition protein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36813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760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CND3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yclin D3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37408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080449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DNA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DNA replication helicase 2 homolog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4092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130398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XO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xonuclease 1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41015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32043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BRIP1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BRCA1 interacting protein C-terminal helicase 1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4275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57749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CNE2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cyclin E2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43866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8154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ASF1B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ASF1 anti-silencing function 1 homolog B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45251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24680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2F8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2F transcription factor 8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48781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20675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SPC25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SPC25,  kinetochore complex component, homolog 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49936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182751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CM10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minichromosome maintenance complex component 10 </w:t>
            </w:r>
          </w:p>
        </w:tc>
      </w:tr>
      <w:tr>
        <w:trPr>
          <w:trHeight w:val="330" w:hRule="atLeast"/>
        </w:trPr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53034 </w:t>
            </w:r>
          </w:p>
        </w:tc>
        <w:tc>
          <w:tcPr>
            <w:tcW w:w="1612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17669 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RCC6L </w:t>
            </w:r>
          </w:p>
        </w:tc>
        <w:tc>
          <w:tcPr>
            <w:tcW w:w="4279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excision repair cross-complementing rodent repair deficiency, complementation group 6-like </w:t>
            </w:r>
          </w:p>
        </w:tc>
      </w:tr>
      <w:tr>
        <w:trPr>
          <w:trHeight w:val="330" w:hRule="atLeast"/>
        </w:trPr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-1.76087 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NM_001034 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RRM2 </w:t>
            </w:r>
          </w:p>
        </w:tc>
        <w:tc>
          <w:tcPr>
            <w:tcW w:w="4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ribonucleotide reductase M2 </w:t>
            </w:r>
          </w:p>
        </w:tc>
      </w:tr>
    </w:tbl>
    <w:p>
      <w:pPr>
        <w:pStyle w:val="Normal"/>
        <w:rPr>
          <w:b/>
          <w:b/>
          <w:sz w:val="18"/>
          <w:szCs w:val="18"/>
          <w:lang w:val="en-US" w:eastAsia="en-US"/>
        </w:rPr>
      </w:pPr>
      <w:r>
        <w:rPr>
          <w:b/>
          <w:sz w:val="18"/>
          <w:szCs w:val="18"/>
          <w:lang w:val="en-US" w:eastAsia="en-US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autoSpaceDE w:val="false"/>
      <w:spacing w:before="240" w:after="60"/>
      <w:outlineLvl w:val="7"/>
    </w:pPr>
    <w:rPr>
      <w:rFonts w:ascii="Arial" w:hAnsi="Arial" w:cs="Arial"/>
      <w:i/>
      <w:sz w:val="20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3">
    <w:name w:val="기본 단락 글꼴"/>
    <w:qFormat/>
    <w:rPr/>
  </w:style>
  <w:style w:type="character" w:styleId="Style14">
    <w:name w:val="메모 참조"/>
    <w:basedOn w:val="Style13"/>
    <w:qFormat/>
    <w:rPr>
      <w:sz w:val="16"/>
      <w:szCs w:val="16"/>
    </w:rPr>
  </w:style>
  <w:style w:type="character" w:styleId="Rwro">
    <w:name w:val="rwro"/>
    <w:basedOn w:val="Style13"/>
    <w:qFormat/>
    <w:rPr/>
  </w:style>
  <w:style w:type="character" w:styleId="8Char">
    <w:name w:val="제목 8 Char"/>
    <w:basedOn w:val="Style13"/>
    <w:qFormat/>
    <w:rPr>
      <w:rFonts w:ascii="Arial" w:hAnsi="Arial" w:cs="Arial"/>
      <w:i/>
      <w:lang w:val="en-US" w:bidi="ar-SA"/>
    </w:rPr>
  </w:style>
  <w:style w:type="character" w:styleId="Char">
    <w:name w:val="머리글 Char"/>
    <w:basedOn w:val="Style13"/>
    <w:qFormat/>
    <w:rPr>
      <w:sz w:val="24"/>
      <w:szCs w:val="24"/>
    </w:rPr>
  </w:style>
  <w:style w:type="character" w:styleId="Char1">
    <w:name w:val="바닥글 Char"/>
    <w:basedOn w:val="Style13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메모 텍스트"/>
    <w:basedOn w:val="Normal"/>
    <w:qFormat/>
    <w:pPr/>
    <w:rPr>
      <w:sz w:val="20"/>
      <w:szCs w:val="20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01:03:00Z</dcterms:created>
  <dc:creator>khoury</dc:creator>
  <dc:description/>
  <cp:keywords/>
  <dc:language>en-US</dc:language>
  <cp:lastModifiedBy>SK</cp:lastModifiedBy>
  <cp:lastPrinted>2012-04-19T10:18:00Z</cp:lastPrinted>
  <dcterms:modified xsi:type="dcterms:W3CDTF">2012-04-19T01:49:00Z</dcterms:modified>
  <cp:revision>4</cp:revision>
  <dc:subject/>
  <dc:title>Illumina gene expression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